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F68BAA" w14:textId="77777777" w:rsidR="00F8734F" w:rsidRPr="00C1479A" w:rsidRDefault="00F8734F" w:rsidP="00F8734F">
      <w:pPr>
        <w:rPr>
          <w:b/>
        </w:rPr>
      </w:pPr>
      <w:r w:rsidRPr="00C1479A">
        <w:rPr>
          <w:b/>
        </w:rPr>
        <w:t>Appendix 1</w:t>
      </w:r>
      <w:r>
        <w:rPr>
          <w:b/>
        </w:rPr>
        <w:t>:</w:t>
      </w:r>
      <w:r w:rsidRPr="00C1479A">
        <w:rPr>
          <w:b/>
        </w:rPr>
        <w:t xml:space="preserve"> </w:t>
      </w:r>
      <w:proofErr w:type="spellStart"/>
      <w:r w:rsidRPr="00C1479A">
        <w:rPr>
          <w:b/>
        </w:rPr>
        <w:t>MEdline</w:t>
      </w:r>
      <w:proofErr w:type="spellEnd"/>
      <w:r w:rsidRPr="00C1479A">
        <w:rPr>
          <w:b/>
        </w:rPr>
        <w:t xml:space="preserve"> search strategy 2 October 2018</w:t>
      </w:r>
    </w:p>
    <w:p w14:paraId="0158B0CF" w14:textId="77777777" w:rsidR="00F8734F" w:rsidRPr="00EE3322" w:rsidRDefault="00F8734F" w:rsidP="00F8734F">
      <w:r w:rsidRPr="00EE3322">
        <w:t xml:space="preserve">Database(s): OVID Medline </w:t>
      </w:r>
      <w:proofErr w:type="spellStart"/>
      <w:r w:rsidRPr="00EE3322">
        <w:t>Epub</w:t>
      </w:r>
      <w:proofErr w:type="spellEnd"/>
      <w:r w:rsidRPr="00EE3322">
        <w:t xml:space="preserve"> Ahead of Print, In-Process &amp; Other Non-Indexed Citations, Ovid MEDLINE(R) Daily and Ovid MEDLINE(R) 1946 to Present </w:t>
      </w:r>
      <w:r w:rsidRPr="00EE3322">
        <w:br/>
        <w:t>Search Strategy: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"/>
        <w:gridCol w:w="5887"/>
        <w:gridCol w:w="931"/>
      </w:tblGrid>
      <w:tr w:rsidR="00F8734F" w:rsidRPr="00EE3322" w14:paraId="42902D67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283A394" w14:textId="77777777" w:rsidR="00F8734F" w:rsidRPr="00EE3322" w:rsidRDefault="00F8734F" w:rsidP="00A35074">
            <w:pPr>
              <w:spacing w:line="200" w:lineRule="exact"/>
              <w:rPr>
                <w:b/>
                <w:bCs/>
              </w:rPr>
            </w:pPr>
            <w:r w:rsidRPr="00EE3322">
              <w:rPr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F274F50" w14:textId="77777777" w:rsidR="00F8734F" w:rsidRPr="00EE3322" w:rsidRDefault="00F8734F" w:rsidP="00A35074">
            <w:pPr>
              <w:spacing w:line="200" w:lineRule="exact"/>
              <w:rPr>
                <w:b/>
                <w:bCs/>
              </w:rPr>
            </w:pPr>
            <w:r w:rsidRPr="00EE3322">
              <w:rPr>
                <w:b/>
                <w:bCs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21AA09B" w14:textId="77777777" w:rsidR="00F8734F" w:rsidRPr="00EE3322" w:rsidRDefault="00F8734F" w:rsidP="00A35074">
            <w:pPr>
              <w:spacing w:line="200" w:lineRule="exact"/>
              <w:rPr>
                <w:b/>
                <w:bCs/>
              </w:rPr>
            </w:pPr>
            <w:r w:rsidRPr="00EE3322">
              <w:rPr>
                <w:b/>
                <w:bCs/>
              </w:rPr>
              <w:t>Results</w:t>
            </w:r>
          </w:p>
        </w:tc>
      </w:tr>
      <w:tr w:rsidR="00F8734F" w:rsidRPr="00EE3322" w14:paraId="503E74A9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AB31E" w14:textId="77777777" w:rsidR="00F8734F" w:rsidRPr="00EE3322" w:rsidRDefault="00F8734F" w:rsidP="00A35074">
            <w:pPr>
              <w:spacing w:line="200" w:lineRule="exact"/>
            </w:pPr>
            <w:r w:rsidRPr="00EE3322"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26528C" w14:textId="77777777" w:rsidR="00F8734F" w:rsidRPr="00EE3322" w:rsidRDefault="00F8734F" w:rsidP="00A35074">
            <w:pPr>
              <w:spacing w:line="200" w:lineRule="exact"/>
            </w:pPr>
            <w:r w:rsidRPr="00EE3322">
              <w:t>arterial switch opera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639BE17" w14:textId="77777777" w:rsidR="00F8734F" w:rsidRPr="00EE3322" w:rsidRDefault="00F8734F" w:rsidP="00A35074">
            <w:pPr>
              <w:spacing w:line="200" w:lineRule="exact"/>
            </w:pPr>
            <w:r w:rsidRPr="00EE3322">
              <w:t>1213</w:t>
            </w:r>
          </w:p>
        </w:tc>
      </w:tr>
      <w:tr w:rsidR="00F8734F" w:rsidRPr="00EE3322" w14:paraId="2E8A8542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0E5E5A" w14:textId="77777777" w:rsidR="00F8734F" w:rsidRPr="00EE3322" w:rsidRDefault="00F8734F" w:rsidP="00A35074">
            <w:pPr>
              <w:spacing w:line="200" w:lineRule="exact"/>
            </w:pPr>
            <w:r w:rsidRPr="00EE3322"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4645D6" w14:textId="77777777" w:rsidR="00F8734F" w:rsidRPr="00EE3322" w:rsidRDefault="00F8734F" w:rsidP="00A35074">
            <w:pPr>
              <w:spacing w:line="200" w:lineRule="exact"/>
            </w:pPr>
            <w:r w:rsidRPr="00EE3322">
              <w:t>arterial switch procedur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203DA" w14:textId="77777777" w:rsidR="00F8734F" w:rsidRPr="00EE3322" w:rsidRDefault="00F8734F" w:rsidP="00A35074">
            <w:pPr>
              <w:spacing w:line="200" w:lineRule="exact"/>
            </w:pPr>
            <w:r w:rsidRPr="00EE3322">
              <w:t>175</w:t>
            </w:r>
          </w:p>
        </w:tc>
      </w:tr>
      <w:tr w:rsidR="00F8734F" w:rsidRPr="00EE3322" w14:paraId="62E590DE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326FE42" w14:textId="77777777" w:rsidR="00F8734F" w:rsidRPr="00EE3322" w:rsidRDefault="00F8734F" w:rsidP="00A35074">
            <w:pPr>
              <w:spacing w:line="200" w:lineRule="exact"/>
            </w:pPr>
            <w:r w:rsidRPr="00EE3322"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9F4F62D" w14:textId="77777777" w:rsidR="00F8734F" w:rsidRPr="00EE3322" w:rsidRDefault="00F8734F" w:rsidP="00A35074">
            <w:pPr>
              <w:spacing w:line="200" w:lineRule="exact"/>
            </w:pPr>
            <w:r w:rsidRPr="00EE3322">
              <w:t>jaten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5951223" w14:textId="77777777" w:rsidR="00F8734F" w:rsidRPr="00EE3322" w:rsidRDefault="00F8734F" w:rsidP="00A35074">
            <w:pPr>
              <w:spacing w:line="200" w:lineRule="exact"/>
            </w:pPr>
            <w:r w:rsidRPr="00EE3322">
              <w:t>117</w:t>
            </w:r>
          </w:p>
        </w:tc>
      </w:tr>
      <w:tr w:rsidR="00F8734F" w:rsidRPr="00EE3322" w14:paraId="0EAE9B8C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F391C8" w14:textId="77777777" w:rsidR="00F8734F" w:rsidRPr="00EE3322" w:rsidRDefault="00F8734F" w:rsidP="00A35074">
            <w:pPr>
              <w:spacing w:line="200" w:lineRule="exact"/>
            </w:pPr>
            <w:r w:rsidRPr="00EE3322"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C662B" w14:textId="77777777" w:rsidR="00F8734F" w:rsidRPr="00EE3322" w:rsidRDefault="00F8734F" w:rsidP="00A35074">
            <w:pPr>
              <w:spacing w:line="200" w:lineRule="exact"/>
            </w:pPr>
            <w:r w:rsidRPr="00EE3322">
              <w:t>exp "Transposition of Great Vessels"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86885" w14:textId="77777777" w:rsidR="00F8734F" w:rsidRPr="00EE3322" w:rsidRDefault="00F8734F" w:rsidP="00A35074">
            <w:pPr>
              <w:spacing w:line="200" w:lineRule="exact"/>
            </w:pPr>
            <w:r w:rsidRPr="00EE3322">
              <w:t>7340</w:t>
            </w:r>
          </w:p>
        </w:tc>
      </w:tr>
      <w:tr w:rsidR="00F8734F" w:rsidRPr="00EE3322" w14:paraId="2157F772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920C8B" w14:textId="77777777" w:rsidR="00F8734F" w:rsidRPr="00EE3322" w:rsidRDefault="00F8734F" w:rsidP="00A35074">
            <w:pPr>
              <w:spacing w:line="200" w:lineRule="exact"/>
            </w:pPr>
            <w:r w:rsidRPr="00EE3322"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CF823AA" w14:textId="77777777" w:rsidR="00F8734F" w:rsidRPr="00EE3322" w:rsidRDefault="00F8734F" w:rsidP="00A35074">
            <w:pPr>
              <w:spacing w:line="200" w:lineRule="exact"/>
            </w:pPr>
            <w:r w:rsidRPr="00EE3322">
              <w:t>transposition of the great arteri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67CEB34" w14:textId="77777777" w:rsidR="00F8734F" w:rsidRPr="00EE3322" w:rsidRDefault="00F8734F" w:rsidP="00A35074">
            <w:pPr>
              <w:spacing w:line="200" w:lineRule="exact"/>
            </w:pPr>
            <w:r w:rsidRPr="00EE3322">
              <w:t>4795</w:t>
            </w:r>
          </w:p>
        </w:tc>
      </w:tr>
      <w:tr w:rsidR="00F8734F" w:rsidRPr="00EE3322" w14:paraId="60859ED9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C83D1" w14:textId="77777777" w:rsidR="00F8734F" w:rsidRPr="00EE3322" w:rsidRDefault="00F8734F" w:rsidP="00A35074">
            <w:pPr>
              <w:spacing w:line="200" w:lineRule="exact"/>
            </w:pPr>
            <w:r w:rsidRPr="00EE3322"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19B3A1" w14:textId="77777777" w:rsidR="00F8734F" w:rsidRPr="00EE3322" w:rsidRDefault="00F8734F" w:rsidP="00A35074">
            <w:pPr>
              <w:spacing w:line="200" w:lineRule="exact"/>
            </w:pPr>
            <w:r w:rsidRPr="00EE3322">
              <w:t>Complete transposi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0D04FF" w14:textId="77777777" w:rsidR="00F8734F" w:rsidRPr="00EE3322" w:rsidRDefault="00F8734F" w:rsidP="00A35074">
            <w:pPr>
              <w:spacing w:line="200" w:lineRule="exact"/>
            </w:pPr>
            <w:r w:rsidRPr="00EE3322">
              <w:t>839</w:t>
            </w:r>
          </w:p>
        </w:tc>
      </w:tr>
      <w:tr w:rsidR="00F8734F" w:rsidRPr="00EE3322" w14:paraId="025709E5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12BE08C" w14:textId="77777777" w:rsidR="00F8734F" w:rsidRPr="00EE3322" w:rsidRDefault="00F8734F" w:rsidP="00A35074">
            <w:pPr>
              <w:spacing w:line="200" w:lineRule="exact"/>
            </w:pPr>
            <w:r w:rsidRPr="00EE3322"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521C0D" w14:textId="77777777" w:rsidR="00F8734F" w:rsidRPr="00EE3322" w:rsidRDefault="00F8734F" w:rsidP="00A35074">
            <w:pPr>
              <w:spacing w:line="200" w:lineRule="exact"/>
            </w:pPr>
            <w:r w:rsidRPr="00EE3322">
              <w:t>simple transposi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80AD33F" w14:textId="77777777" w:rsidR="00F8734F" w:rsidRPr="00EE3322" w:rsidRDefault="00F8734F" w:rsidP="00A35074">
            <w:pPr>
              <w:spacing w:line="200" w:lineRule="exact"/>
            </w:pPr>
            <w:r w:rsidRPr="00EE3322">
              <w:t>218</w:t>
            </w:r>
          </w:p>
        </w:tc>
      </w:tr>
      <w:tr w:rsidR="00F8734F" w:rsidRPr="00EE3322" w14:paraId="243D1E40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023447F" w14:textId="77777777" w:rsidR="00F8734F" w:rsidRPr="00EE3322" w:rsidRDefault="00F8734F" w:rsidP="00A35074">
            <w:pPr>
              <w:spacing w:line="200" w:lineRule="exact"/>
            </w:pPr>
            <w:r w:rsidRPr="00EE3322"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079FB8" w14:textId="77777777" w:rsidR="00F8734F" w:rsidRPr="00EE3322" w:rsidRDefault="00F8734F" w:rsidP="00A35074">
            <w:pPr>
              <w:spacing w:line="200" w:lineRule="exact"/>
            </w:pPr>
            <w:r w:rsidRPr="00EE3322">
              <w:t>dextro-transposi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3872FAE" w14:textId="77777777" w:rsidR="00F8734F" w:rsidRPr="00EE3322" w:rsidRDefault="00F8734F" w:rsidP="00A35074">
            <w:pPr>
              <w:spacing w:line="200" w:lineRule="exact"/>
            </w:pPr>
            <w:r w:rsidRPr="00EE3322">
              <w:t>114</w:t>
            </w:r>
          </w:p>
        </w:tc>
      </w:tr>
      <w:tr w:rsidR="00F8734F" w:rsidRPr="00EE3322" w14:paraId="77123E6B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7BE306D" w14:textId="77777777" w:rsidR="00F8734F" w:rsidRPr="00EE3322" w:rsidRDefault="00F8734F" w:rsidP="00A35074">
            <w:pPr>
              <w:spacing w:line="200" w:lineRule="exact"/>
            </w:pPr>
            <w:r w:rsidRPr="00EE3322">
              <w:t>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54A1C3" w14:textId="77777777" w:rsidR="00F8734F" w:rsidRPr="00EE3322" w:rsidRDefault="00F8734F" w:rsidP="00A35074">
            <w:pPr>
              <w:spacing w:line="200" w:lineRule="exact"/>
            </w:pPr>
            <w:r w:rsidRPr="00EE3322">
              <w:t>d-transposi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CE7959" w14:textId="77777777" w:rsidR="00F8734F" w:rsidRPr="00EE3322" w:rsidRDefault="00F8734F" w:rsidP="00A35074">
            <w:pPr>
              <w:spacing w:line="200" w:lineRule="exact"/>
            </w:pPr>
            <w:r w:rsidRPr="00EE3322">
              <w:t>630</w:t>
            </w:r>
          </w:p>
        </w:tc>
      </w:tr>
      <w:tr w:rsidR="00F8734F" w:rsidRPr="00EE3322" w14:paraId="269B4903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F18F14" w14:textId="77777777" w:rsidR="00F8734F" w:rsidRPr="00EE3322" w:rsidRDefault="00F8734F" w:rsidP="00A35074">
            <w:pPr>
              <w:spacing w:line="200" w:lineRule="exact"/>
            </w:pPr>
            <w:r w:rsidRPr="00EE3322">
              <w:t>10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0A9DA5" w14:textId="77777777" w:rsidR="00F8734F" w:rsidRPr="00EE3322" w:rsidRDefault="00F8734F" w:rsidP="00A35074">
            <w:pPr>
              <w:spacing w:line="200" w:lineRule="exact"/>
            </w:pPr>
            <w:r w:rsidRPr="00EE3322">
              <w:t>ventriculoarterial discordanc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14EC9A9" w14:textId="77777777" w:rsidR="00F8734F" w:rsidRPr="00EE3322" w:rsidRDefault="00F8734F" w:rsidP="00A35074">
            <w:pPr>
              <w:spacing w:line="200" w:lineRule="exact"/>
            </w:pPr>
            <w:r w:rsidRPr="00EE3322">
              <w:t>93</w:t>
            </w:r>
          </w:p>
        </w:tc>
      </w:tr>
      <w:tr w:rsidR="00F8734F" w:rsidRPr="00EE3322" w14:paraId="7ABE35DB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E4CD228" w14:textId="77777777" w:rsidR="00F8734F" w:rsidRPr="00EE3322" w:rsidRDefault="00F8734F" w:rsidP="00A35074">
            <w:pPr>
              <w:spacing w:line="200" w:lineRule="exact"/>
            </w:pPr>
            <w:r w:rsidRPr="00EE3322">
              <w:t>1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2708BE" w14:textId="77777777" w:rsidR="00F8734F" w:rsidRPr="00EE3322" w:rsidRDefault="00F8734F" w:rsidP="00A35074">
            <w:pPr>
              <w:spacing w:line="200" w:lineRule="exact"/>
            </w:pPr>
            <w:r w:rsidRPr="00EE3322">
              <w:t>discordant ventriculoarterial connection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875469" w14:textId="77777777" w:rsidR="00F8734F" w:rsidRPr="00EE3322" w:rsidRDefault="00F8734F" w:rsidP="00A35074">
            <w:pPr>
              <w:spacing w:line="200" w:lineRule="exact"/>
            </w:pPr>
            <w:r w:rsidRPr="00EE3322">
              <w:t>28</w:t>
            </w:r>
          </w:p>
        </w:tc>
      </w:tr>
      <w:tr w:rsidR="00F8734F" w:rsidRPr="00EE3322" w14:paraId="42CA78AA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E24FA2F" w14:textId="77777777" w:rsidR="00F8734F" w:rsidRPr="00EE3322" w:rsidRDefault="00F8734F" w:rsidP="00A35074">
            <w:pPr>
              <w:spacing w:line="200" w:lineRule="exact"/>
            </w:pPr>
            <w:r w:rsidRPr="00EE3322">
              <w:t>1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9EBF02" w14:textId="77777777" w:rsidR="00F8734F" w:rsidRPr="00EE3322" w:rsidRDefault="00F8734F" w:rsidP="00A35074">
            <w:pPr>
              <w:spacing w:line="200" w:lineRule="exact"/>
            </w:pPr>
            <w:r w:rsidRPr="00EE3322">
              <w:t>intact ventricular septum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1272CA" w14:textId="77777777" w:rsidR="00F8734F" w:rsidRPr="00EE3322" w:rsidRDefault="00F8734F" w:rsidP="00A35074">
            <w:pPr>
              <w:spacing w:line="200" w:lineRule="exact"/>
            </w:pPr>
            <w:r w:rsidRPr="00EE3322">
              <w:t>1258</w:t>
            </w:r>
          </w:p>
        </w:tc>
      </w:tr>
      <w:tr w:rsidR="00F8734F" w:rsidRPr="00EE3322" w14:paraId="07AA58B0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C83DDF5" w14:textId="77777777" w:rsidR="00F8734F" w:rsidRPr="00EE3322" w:rsidRDefault="00F8734F" w:rsidP="00A35074">
            <w:pPr>
              <w:spacing w:line="200" w:lineRule="exact"/>
            </w:pPr>
            <w:r w:rsidRPr="00EE3322">
              <w:t>1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9E6F5CB" w14:textId="77777777" w:rsidR="00F8734F" w:rsidRPr="00EE3322" w:rsidRDefault="00F8734F" w:rsidP="00A35074">
            <w:pPr>
              <w:spacing w:line="200" w:lineRule="exact"/>
            </w:pPr>
            <w:r w:rsidRPr="00EE3322">
              <w:t>exp Heart Septal Defects, Ventricular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C7034E7" w14:textId="77777777" w:rsidR="00F8734F" w:rsidRPr="00EE3322" w:rsidRDefault="00F8734F" w:rsidP="00A35074">
            <w:pPr>
              <w:spacing w:line="200" w:lineRule="exact"/>
            </w:pPr>
            <w:r w:rsidRPr="00EE3322">
              <w:t>11749</w:t>
            </w:r>
          </w:p>
        </w:tc>
      </w:tr>
      <w:tr w:rsidR="00F8734F" w:rsidRPr="00EE3322" w14:paraId="66D1C7F3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D191874" w14:textId="77777777" w:rsidR="00F8734F" w:rsidRPr="00EE3322" w:rsidRDefault="00F8734F" w:rsidP="00A35074">
            <w:pPr>
              <w:spacing w:line="200" w:lineRule="exact"/>
            </w:pPr>
            <w:r w:rsidRPr="00EE3322">
              <w:t>1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CBDCAE" w14:textId="77777777" w:rsidR="00F8734F" w:rsidRPr="00EE3322" w:rsidRDefault="00F8734F" w:rsidP="00A35074">
            <w:pPr>
              <w:spacing w:line="200" w:lineRule="exact"/>
            </w:pPr>
            <w:r w:rsidRPr="00EE3322">
              <w:t>lecompte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DDBE13" w14:textId="77777777" w:rsidR="00F8734F" w:rsidRPr="00EE3322" w:rsidRDefault="00F8734F" w:rsidP="00A35074">
            <w:pPr>
              <w:spacing w:line="200" w:lineRule="exact"/>
            </w:pPr>
            <w:r w:rsidRPr="00EE3322">
              <w:t>103</w:t>
            </w:r>
          </w:p>
        </w:tc>
      </w:tr>
      <w:tr w:rsidR="00F8734F" w:rsidRPr="00EE3322" w14:paraId="7B2B5BB8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F0A872" w14:textId="77777777" w:rsidR="00F8734F" w:rsidRPr="00EE3322" w:rsidRDefault="00F8734F" w:rsidP="00A35074">
            <w:pPr>
              <w:spacing w:line="200" w:lineRule="exact"/>
            </w:pPr>
            <w:r w:rsidRPr="00EE3322">
              <w:t>1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37AD7DB" w14:textId="77777777" w:rsidR="00F8734F" w:rsidRPr="00EE3322" w:rsidRDefault="00F8734F" w:rsidP="00A35074">
            <w:pPr>
              <w:spacing w:line="200" w:lineRule="exact"/>
            </w:pPr>
            <w:r w:rsidRPr="00EE3322">
              <w:t>outcomes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B7E078" w14:textId="77777777" w:rsidR="00F8734F" w:rsidRPr="00EE3322" w:rsidRDefault="00F8734F" w:rsidP="00A35074">
            <w:pPr>
              <w:spacing w:line="200" w:lineRule="exact"/>
            </w:pPr>
            <w:r w:rsidRPr="00EE3322">
              <w:t>768895</w:t>
            </w:r>
          </w:p>
        </w:tc>
      </w:tr>
      <w:tr w:rsidR="00F8734F" w:rsidRPr="00EE3322" w14:paraId="0E67872D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96A930F" w14:textId="77777777" w:rsidR="00F8734F" w:rsidRPr="00EE3322" w:rsidRDefault="00F8734F" w:rsidP="00A35074">
            <w:pPr>
              <w:spacing w:line="200" w:lineRule="exact"/>
            </w:pPr>
            <w:r w:rsidRPr="00EE3322">
              <w:t>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89891F9" w14:textId="77777777" w:rsidR="00F8734F" w:rsidRPr="00EE3322" w:rsidRDefault="00F8734F" w:rsidP="00A35074">
            <w:pPr>
              <w:spacing w:line="200" w:lineRule="exact"/>
            </w:pPr>
            <w:r w:rsidRPr="00EE3322">
              <w:t>survival.mp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24CA09" w14:textId="77777777" w:rsidR="00F8734F" w:rsidRPr="00EE3322" w:rsidRDefault="00F8734F" w:rsidP="00A35074">
            <w:pPr>
              <w:spacing w:line="200" w:lineRule="exact"/>
            </w:pPr>
            <w:r w:rsidRPr="00EE3322">
              <w:t>1096085</w:t>
            </w:r>
          </w:p>
        </w:tc>
      </w:tr>
      <w:tr w:rsidR="00F8734F" w:rsidRPr="00EE3322" w14:paraId="1086D3ED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B97CE6" w14:textId="77777777" w:rsidR="00F8734F" w:rsidRPr="00EE3322" w:rsidRDefault="00F8734F" w:rsidP="00A35074">
            <w:pPr>
              <w:spacing w:line="200" w:lineRule="exact"/>
            </w:pPr>
            <w:r w:rsidRPr="00EE3322">
              <w:t>1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F95C32" w14:textId="77777777" w:rsidR="00F8734F" w:rsidRPr="00EE3322" w:rsidRDefault="00F8734F" w:rsidP="00A35074">
            <w:pPr>
              <w:spacing w:line="200" w:lineRule="exact"/>
            </w:pPr>
            <w:r w:rsidRPr="00EE3322">
              <w:t>1 or 2 or 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B52BF6E" w14:textId="77777777" w:rsidR="00F8734F" w:rsidRPr="00EE3322" w:rsidRDefault="00F8734F" w:rsidP="00A35074">
            <w:pPr>
              <w:spacing w:line="200" w:lineRule="exact"/>
            </w:pPr>
            <w:r w:rsidRPr="00EE3322">
              <w:t>1418</w:t>
            </w:r>
          </w:p>
        </w:tc>
      </w:tr>
      <w:tr w:rsidR="00F8734F" w:rsidRPr="00EE3322" w14:paraId="6A3C34A3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7CF355" w14:textId="77777777" w:rsidR="00F8734F" w:rsidRPr="00EE3322" w:rsidRDefault="00F8734F" w:rsidP="00A35074">
            <w:pPr>
              <w:spacing w:line="200" w:lineRule="exact"/>
            </w:pPr>
            <w:r w:rsidRPr="00EE3322">
              <w:t>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78FBB41" w14:textId="77777777" w:rsidR="00F8734F" w:rsidRPr="00EE3322" w:rsidRDefault="00F8734F" w:rsidP="00A35074">
            <w:pPr>
              <w:spacing w:line="200" w:lineRule="exact"/>
            </w:pPr>
            <w:r w:rsidRPr="00EE3322">
              <w:t>4 or 5 or 6 or 7 or 8 or 9 or 10 or 11 or 12 or 13 or 14 or 15 or 1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00F6902" w14:textId="77777777" w:rsidR="00F8734F" w:rsidRPr="00EE3322" w:rsidRDefault="00F8734F" w:rsidP="00A35074">
            <w:pPr>
              <w:spacing w:line="200" w:lineRule="exact"/>
            </w:pPr>
            <w:r w:rsidRPr="00EE3322">
              <w:t>1770816</w:t>
            </w:r>
          </w:p>
        </w:tc>
      </w:tr>
      <w:tr w:rsidR="00F8734F" w:rsidRPr="00EE3322" w14:paraId="6A633043" w14:textId="77777777" w:rsidTr="00A35074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BC32ED" w14:textId="77777777" w:rsidR="00F8734F" w:rsidRPr="00EE3322" w:rsidRDefault="00F8734F" w:rsidP="00A35074">
            <w:pPr>
              <w:spacing w:line="200" w:lineRule="exact"/>
            </w:pPr>
            <w:r w:rsidRPr="00EE3322">
              <w:t>19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FA69D1" w14:textId="77777777" w:rsidR="00F8734F" w:rsidRPr="00EE3322" w:rsidRDefault="00F8734F" w:rsidP="00A35074">
            <w:pPr>
              <w:spacing w:line="200" w:lineRule="exact"/>
            </w:pPr>
            <w:r w:rsidRPr="00EE3322">
              <w:t>17 and 1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9BA47DA" w14:textId="77777777" w:rsidR="00F8734F" w:rsidRPr="00EE3322" w:rsidRDefault="00F8734F" w:rsidP="00A35074">
            <w:pPr>
              <w:spacing w:line="200" w:lineRule="exact"/>
            </w:pPr>
            <w:r w:rsidRPr="00EE3322">
              <w:t>1280</w:t>
            </w:r>
          </w:p>
        </w:tc>
      </w:tr>
    </w:tbl>
    <w:p w14:paraId="7A3F71C6" w14:textId="77777777" w:rsidR="00F8734F" w:rsidRDefault="00F8734F" w:rsidP="00F8734F"/>
    <w:p w14:paraId="633FB19E" w14:textId="77777777" w:rsidR="00B75F29" w:rsidRDefault="00B75F29"/>
    <w:sectPr w:rsidR="00B75F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34F"/>
    <w:rsid w:val="00B75F29"/>
    <w:rsid w:val="00D35870"/>
    <w:rsid w:val="00F8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149B8"/>
  <w15:chartTrackingRefBased/>
  <w15:docId w15:val="{8AE22B30-0A98-4266-9DAF-A598943DF2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34F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6</Characters>
  <Application>Microsoft Office Word</Application>
  <DocSecurity>0</DocSecurity>
  <Lines>6</Lines>
  <Paragraphs>1</Paragraphs>
  <ScaleCrop>false</ScaleCrop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k Morfaw</dc:creator>
  <cp:keywords/>
  <dc:description/>
  <cp:lastModifiedBy>Lawrence Mbuagbaw</cp:lastModifiedBy>
  <cp:revision>2</cp:revision>
  <dcterms:created xsi:type="dcterms:W3CDTF">2020-09-04T16:56:00Z</dcterms:created>
  <dcterms:modified xsi:type="dcterms:W3CDTF">2020-09-04T16:56:00Z</dcterms:modified>
</cp:coreProperties>
</file>